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4896"/>
        <w:gridCol w:w="606"/>
        <w:gridCol w:w="606"/>
        <w:gridCol w:w="606"/>
        <w:gridCol w:w="606"/>
        <w:gridCol w:w="754"/>
      </w:tblGrid>
      <w:tr w:rsidR="00B45947" w:rsidRPr="00560E83" w14:paraId="3276B8A2" w14:textId="77777777" w:rsidTr="00D046FC">
        <w:trPr>
          <w:trHeight w:val="1600"/>
        </w:trPr>
        <w:tc>
          <w:tcPr>
            <w:tcW w:w="58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64429" w14:textId="0C4084FB" w:rsidR="00560E83" w:rsidRDefault="00560E83" w:rsidP="00B4594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30"/>
                <w:szCs w:val="30"/>
                <w:lang w:eastAsia="de-DE"/>
                <w14:ligatures w14:val="none"/>
              </w:rPr>
            </w:pPr>
          </w:p>
          <w:p w14:paraId="13801F1F" w14:textId="77777777" w:rsidR="00560E83" w:rsidRDefault="00560E83" w:rsidP="00B4594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30"/>
                <w:szCs w:val="30"/>
                <w:lang w:eastAsia="de-DE"/>
                <w14:ligatures w14:val="none"/>
              </w:rPr>
            </w:pPr>
          </w:p>
          <w:p w14:paraId="1A2F112A" w14:textId="3536A40E" w:rsidR="00B45947" w:rsidRPr="00560E83" w:rsidRDefault="00560E83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30"/>
                <w:szCs w:val="3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30"/>
                <w:szCs w:val="30"/>
                <w:lang w:eastAsia="de-DE"/>
                <w14:ligatures w14:val="none"/>
              </w:rPr>
              <w:t>T</w:t>
            </w:r>
            <w:r w:rsidR="00B45947" w:rsidRPr="00560E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30"/>
                <w:szCs w:val="30"/>
                <w:lang w:eastAsia="de-DE"/>
                <w14:ligatures w14:val="none"/>
              </w:rPr>
              <w:t>ECHNICAL CHALLENGES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AB23F4B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tients</w:t>
            </w:r>
            <w:proofErr w:type="spellEnd"/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332DB37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ealthcare</w:t>
            </w:r>
            <w:proofErr w:type="spellEnd"/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Professionals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110A4F3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esearcher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694BB32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olitical Stakeholder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53A8A74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General </w:t>
            </w:r>
          </w:p>
          <w:p w14:paraId="52DE3A7D" w14:textId="1B91D8E5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ublic</w:t>
            </w:r>
          </w:p>
        </w:tc>
      </w:tr>
      <w:tr w:rsidR="00B45947" w:rsidRPr="00560E83" w14:paraId="1A40C78F" w14:textId="77777777" w:rsidTr="001C2505">
        <w:trPr>
          <w:trHeight w:val="320"/>
        </w:trPr>
        <w:tc>
          <w:tcPr>
            <w:tcW w:w="90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</w:tcPr>
          <w:p w14:paraId="5C112EE4" w14:textId="37C9988E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MPLEMENTATION</w:t>
            </w:r>
          </w:p>
        </w:tc>
      </w:tr>
      <w:tr w:rsidR="00B45947" w:rsidRPr="00560E83" w14:paraId="239A3D6C" w14:textId="77777777" w:rsidTr="00790461">
        <w:trPr>
          <w:trHeight w:val="77"/>
        </w:trPr>
        <w:tc>
          <w:tcPr>
            <w:tcW w:w="588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46D8D" w14:textId="10F52744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ossible incompatibility with other system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B8154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D5BD2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834C5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D4D39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858FA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B45947" w:rsidRPr="00560E83" w14:paraId="52F5CF2C" w14:textId="77777777" w:rsidTr="00B45947">
        <w:trPr>
          <w:trHeight w:val="77"/>
        </w:trPr>
        <w:tc>
          <w:tcPr>
            <w:tcW w:w="588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32076" w14:textId="4032817F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Installation </w:t>
            </w:r>
            <w:proofErr w:type="spellStart"/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equired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152F8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8B08F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A4E32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68B62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E29C8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B45947" w:rsidRPr="00560E83" w14:paraId="3991DF9A" w14:textId="77777777" w:rsidTr="00B45947">
        <w:trPr>
          <w:trHeight w:val="77"/>
        </w:trPr>
        <w:tc>
          <w:tcPr>
            <w:tcW w:w="588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9ABF1" w14:textId="1DD293DF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omplex adjustment of the devices to individual reference valu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61809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50928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D0EFB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4B003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15474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B45947" w:rsidRPr="00560E83" w14:paraId="797A6F8B" w14:textId="77777777" w:rsidTr="00B45947">
        <w:trPr>
          <w:trHeight w:val="77"/>
        </w:trPr>
        <w:tc>
          <w:tcPr>
            <w:tcW w:w="588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BDB48" w14:textId="61649BC1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ifficulty int he calibration of a contactless sensor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825D0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F4912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30D55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34EE5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678F0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B45947" w:rsidRPr="00560E83" w14:paraId="049DFB34" w14:textId="77777777" w:rsidTr="00B45947">
        <w:trPr>
          <w:trHeight w:val="77"/>
        </w:trPr>
        <w:tc>
          <w:tcPr>
            <w:tcW w:w="588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617F6" w14:textId="105922B2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ntensive training of medical staff required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22AF0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5E23F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57969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F618D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E1EBC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B45947" w:rsidRPr="00560E83" w14:paraId="736C49A3" w14:textId="77777777" w:rsidTr="00B45947">
        <w:trPr>
          <w:trHeight w:val="77"/>
        </w:trPr>
        <w:tc>
          <w:tcPr>
            <w:tcW w:w="588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A9DEF" w14:textId="52990A0B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ack of competence in applicatio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99B77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DDC33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584AA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F67F7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45276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B45947" w:rsidRPr="00560E83" w14:paraId="0DB4114C" w14:textId="77777777" w:rsidTr="00BF09AF">
        <w:trPr>
          <w:trHeight w:val="320"/>
        </w:trPr>
        <w:tc>
          <w:tcPr>
            <w:tcW w:w="90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</w:tcPr>
          <w:p w14:paraId="1C51EB14" w14:textId="6331DC46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SE</w:t>
            </w:r>
          </w:p>
        </w:tc>
      </w:tr>
      <w:tr w:rsidR="00B45947" w:rsidRPr="00560E83" w14:paraId="666B45B5" w14:textId="77777777" w:rsidTr="00B6786A">
        <w:trPr>
          <w:trHeight w:val="320"/>
        </w:trPr>
        <w:tc>
          <w:tcPr>
            <w:tcW w:w="90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50083878" w14:textId="42381B45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tient-</w:t>
            </w:r>
            <w:proofErr w:type="spellStart"/>
            <w:r w:rsidRPr="00560E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elated</w:t>
            </w:r>
            <w:proofErr w:type="spellEnd"/>
          </w:p>
        </w:tc>
      </w:tr>
      <w:tr w:rsidR="00B45947" w:rsidRPr="00560E83" w14:paraId="10880009" w14:textId="77777777" w:rsidTr="00B45947">
        <w:trPr>
          <w:trHeight w:val="7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53B16" w14:textId="77777777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E2318" w14:textId="70F7CD20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(Low) Radiation </w:t>
            </w:r>
            <w:proofErr w:type="spellStart"/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xposure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5309B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65876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CA2E1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14D76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5526E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B45947" w:rsidRPr="00560E83" w14:paraId="2074BBD5" w14:textId="77777777" w:rsidTr="00B45947">
        <w:trPr>
          <w:trHeight w:val="7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5357D" w14:textId="77777777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603FA" w14:textId="2B389B94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Uncertainty of </w:t>
            </w:r>
            <w:proofErr w:type="spellStart"/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behaviour</w:t>
            </w:r>
            <w:proofErr w:type="spellEnd"/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during measurement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37C30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02CA1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D0B9C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32175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771C6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B45947" w:rsidRPr="00560E83" w14:paraId="19D92C6E" w14:textId="77777777" w:rsidTr="00B45947">
        <w:trPr>
          <w:trHeight w:val="7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827E7" w14:textId="77777777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69A5E" w14:textId="03D1C325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Unfamiliar (and perhaps frightening) form of monitoring for patient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CE6A2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8B090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A6ABD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DBA1D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9C220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B45947" w:rsidRPr="00560E83" w14:paraId="7D8D56DC" w14:textId="77777777" w:rsidTr="00560E83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48726" w14:textId="77777777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A3388" w14:textId="025F8B02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ack of insight into and knowledge about measurement time and data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7AB64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70401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16AAF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6B0FD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0A596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B45947" w:rsidRPr="00560E83" w14:paraId="663B2B72" w14:textId="77777777" w:rsidTr="00B45947">
        <w:trPr>
          <w:trHeight w:val="7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9C01E" w14:textId="77777777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A415D" w14:textId="79A171DA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ifficult to control by patient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A67F9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39778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6B288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BE060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B9BF7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B45947" w:rsidRPr="00560E83" w14:paraId="36337BA1" w14:textId="77777777" w:rsidTr="00B45947">
        <w:trPr>
          <w:trHeight w:val="7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83DB3" w14:textId="77777777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E90A8" w14:textId="426C0568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o interruption of data collection possible (</w:t>
            </w:r>
            <w:proofErr w:type="gramStart"/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.g.</w:t>
            </w:r>
            <w:proofErr w:type="gramEnd"/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in intimate moments)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02125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47768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5D170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06485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D09F2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B45947" w:rsidRPr="00560E83" w14:paraId="4A68C6FB" w14:textId="77777777" w:rsidTr="00812E1A">
        <w:trPr>
          <w:trHeight w:val="320"/>
        </w:trPr>
        <w:tc>
          <w:tcPr>
            <w:tcW w:w="90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701AACEC" w14:textId="4E03CA7A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elf-</w:t>
            </w:r>
            <w:proofErr w:type="spellStart"/>
            <w:r w:rsidRPr="00560E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pplication</w:t>
            </w:r>
            <w:proofErr w:type="spellEnd"/>
          </w:p>
        </w:tc>
      </w:tr>
      <w:tr w:rsidR="00B45947" w:rsidRPr="00560E83" w14:paraId="0C9988C1" w14:textId="77777777" w:rsidTr="00B45947">
        <w:trPr>
          <w:trHeight w:val="7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03A1F" w14:textId="77777777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65E94" w14:textId="588F7ECC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ifficulties</w:t>
            </w:r>
            <w:proofErr w:type="spellEnd"/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in </w:t>
            </w:r>
            <w:proofErr w:type="spellStart"/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se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733F8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1B9FD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8F35B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CB8BC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7D37E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B45947" w:rsidRPr="00560E83" w14:paraId="699E8925" w14:textId="77777777" w:rsidTr="00B45947">
        <w:trPr>
          <w:trHeight w:val="7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6BA0C" w14:textId="77777777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010E1" w14:textId="67C271DB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nterruption of continuous measurement for various reason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46D7D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947E1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732B2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093BC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04833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B45947" w:rsidRPr="00560E83" w14:paraId="6AD002C6" w14:textId="77777777" w:rsidTr="00560E83">
        <w:trPr>
          <w:trHeight w:val="7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5BC8E" w14:textId="77777777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03F44" w14:textId="166C2FE2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ortability of sensors as a challenge (</w:t>
            </w:r>
            <w:proofErr w:type="gramStart"/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.g.</w:t>
            </w:r>
            <w:proofErr w:type="gramEnd"/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risk of loss)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7B99E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8B8CC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61EC8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7D318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A23E6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B45947" w:rsidRPr="00560E83" w14:paraId="79E6A25D" w14:textId="77777777" w:rsidTr="00B45947">
        <w:trPr>
          <w:trHeight w:val="7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46618" w14:textId="77777777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74610" w14:textId="72CF6A0D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Data </w:t>
            </w:r>
            <w:proofErr w:type="spellStart"/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asily</w:t>
            </w:r>
            <w:proofErr w:type="spellEnd"/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alsified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7AF73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2AE3D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31D5F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A9CBB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B75E4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B45947" w:rsidRPr="00560E83" w14:paraId="49702B56" w14:textId="77777777" w:rsidTr="003B7918">
        <w:trPr>
          <w:trHeight w:val="320"/>
        </w:trPr>
        <w:tc>
          <w:tcPr>
            <w:tcW w:w="90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1FEFB143" w14:textId="016D5375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Reliable </w:t>
            </w:r>
            <w:proofErr w:type="spellStart"/>
            <w:r w:rsidRPr="00560E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unctionality</w:t>
            </w:r>
            <w:proofErr w:type="spellEnd"/>
          </w:p>
        </w:tc>
      </w:tr>
      <w:tr w:rsidR="00B45947" w:rsidRPr="00560E83" w14:paraId="1C2B8F8C" w14:textId="77777777" w:rsidTr="00B45947">
        <w:trPr>
          <w:trHeight w:val="7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8E7CA" w14:textId="77777777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B4D78" w14:textId="30D40DF9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System </w:t>
            </w:r>
            <w:proofErr w:type="spellStart"/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ailures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7DC85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3B1C3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73858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94BC8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CF9E5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B45947" w:rsidRPr="00560E83" w14:paraId="6A6E2AFA" w14:textId="77777777" w:rsidTr="00B45947">
        <w:trPr>
          <w:trHeight w:val="7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2F0FC" w14:textId="77777777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EC107" w14:textId="06512487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alse</w:t>
            </w:r>
            <w:proofErr w:type="spellEnd"/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alarm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01B35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0AF25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C180D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37CFF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F070C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B45947" w:rsidRPr="00560E83" w14:paraId="0493E2FA" w14:textId="77777777" w:rsidTr="00B45947">
        <w:trPr>
          <w:trHeight w:val="7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BEDE2" w14:textId="77777777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3ADEF" w14:textId="1013D841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ifficult to ensure failsafe data collectio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47FFE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F08C4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02AB5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343FC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3F967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B45947" w:rsidRPr="00560E83" w14:paraId="30C62324" w14:textId="77777777" w:rsidTr="00B45947">
        <w:trPr>
          <w:trHeight w:val="7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803EF" w14:textId="77777777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73C48" w14:textId="35C1E0C0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losed-loop control of the system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0571E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B063F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B6B64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3A043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80860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B45947" w:rsidRPr="00560E83" w14:paraId="5644CBDA" w14:textId="77777777" w:rsidTr="0035388E">
        <w:trPr>
          <w:trHeight w:val="320"/>
        </w:trPr>
        <w:tc>
          <w:tcPr>
            <w:tcW w:w="90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3C3EF4DE" w14:textId="1F1BCE07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easurement</w:t>
            </w:r>
          </w:p>
        </w:tc>
      </w:tr>
      <w:tr w:rsidR="00B45947" w:rsidRPr="00560E83" w14:paraId="13329C5A" w14:textId="77777777" w:rsidTr="00B45947">
        <w:trPr>
          <w:trHeight w:val="7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28560" w14:textId="77777777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D56EB" w14:textId="23D25D50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Reliability of measured data questioned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C3E5A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0D964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08AE0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C7A0A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280C3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B45947" w:rsidRPr="00560E83" w14:paraId="2A227A2E" w14:textId="77777777" w:rsidTr="00B45947">
        <w:trPr>
          <w:trHeight w:val="7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C36F4" w14:textId="77777777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4D535" w14:textId="70D3A05E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ccuracy of measured data questioned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401AF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16F97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2C59A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3854E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DCB70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B45947" w:rsidRPr="00560E83" w14:paraId="3615AC25" w14:textId="77777777" w:rsidTr="00B45947">
        <w:trPr>
          <w:trHeight w:val="7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7DA89" w14:textId="77777777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5FF2C" w14:textId="2C94EB69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Collection </w:t>
            </w:r>
            <w:proofErr w:type="spellStart"/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f</w:t>
            </w:r>
            <w:proofErr w:type="spellEnd"/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nnecessary</w:t>
            </w:r>
            <w:proofErr w:type="spellEnd"/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ata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AE0E5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2ADF2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80762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03F26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37B16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B45947" w:rsidRPr="00560E83" w14:paraId="5AF4E4D6" w14:textId="77777777" w:rsidTr="00B45947">
        <w:trPr>
          <w:trHeight w:val="7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067A0" w14:textId="77777777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9E746" w14:textId="76279DDF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Technical limitations of contactless measurement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A4E7B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1ADA8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FF24D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F5FDF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DB711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B45947" w:rsidRPr="00560E83" w14:paraId="783C456F" w14:textId="77777777" w:rsidTr="00B01901">
        <w:trPr>
          <w:trHeight w:val="320"/>
        </w:trPr>
        <w:tc>
          <w:tcPr>
            <w:tcW w:w="90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7FFBC187" w14:textId="03F44975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560E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easuring</w:t>
            </w:r>
            <w:proofErr w:type="spellEnd"/>
          </w:p>
        </w:tc>
      </w:tr>
      <w:tr w:rsidR="00B45947" w:rsidRPr="00560E83" w14:paraId="3CA692DB" w14:textId="77777777" w:rsidTr="00B45947">
        <w:trPr>
          <w:trHeight w:val="7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44AD1" w14:textId="77777777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0BB05" w14:textId="5EE14080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pplication</w:t>
            </w:r>
            <w:proofErr w:type="spellEnd"/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rrors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386DC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969CF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CF368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2A203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E46FF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B45947" w:rsidRPr="00560E83" w14:paraId="3C47EE80" w14:textId="77777777" w:rsidTr="00B45947">
        <w:trPr>
          <w:trHeight w:val="7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63A93" w14:textId="77777777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CBCD0" w14:textId="4266DF02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ycatch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46EEC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03B24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97AAB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3BA81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6AC2D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B45947" w:rsidRPr="00560E83" w14:paraId="564AC0E4" w14:textId="77777777" w:rsidTr="00B45947">
        <w:trPr>
          <w:trHeight w:val="7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C9A33" w14:textId="77777777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56829" w14:textId="5B820AFE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ncorrect measurement results due to external influenc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9C78F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98A8C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4EF47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C6F81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E7352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B45947" w:rsidRPr="00560E83" w14:paraId="54E1DD71" w14:textId="77777777" w:rsidTr="00B45947">
        <w:trPr>
          <w:trHeight w:val="7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8BC17" w14:textId="77777777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6DC33" w14:textId="5DE46DE4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Distorted measurement results due to the conscious adaptation of patient </w:t>
            </w:r>
            <w:proofErr w:type="spellStart"/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behaviour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A3D30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A17CE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00A9D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3D52C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5ABEF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B45947" w:rsidRPr="00560E83" w14:paraId="7B7C596B" w14:textId="77777777" w:rsidTr="00B45947">
        <w:trPr>
          <w:trHeight w:val="7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086BF" w14:textId="77777777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92E49" w14:textId="2A34864A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Increased data distortion due to data </w:t>
            </w:r>
            <w:proofErr w:type="spellStart"/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visualisation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1987D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3B186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E51C6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3E895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E52D4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B45947" w:rsidRPr="00560E83" w14:paraId="00040D96" w14:textId="77777777" w:rsidTr="00B45947">
        <w:trPr>
          <w:trHeight w:val="7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2641D" w14:textId="77777777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F45DF" w14:textId="610E1A43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ntentional falsification of data by patients unlikel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85A58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ED62E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B9859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06EEB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BE604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B45947" w:rsidRPr="00560E83" w14:paraId="60FEC5D4" w14:textId="77777777" w:rsidTr="00231AA3">
        <w:trPr>
          <w:trHeight w:val="320"/>
        </w:trPr>
        <w:tc>
          <w:tcPr>
            <w:tcW w:w="90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</w:tcPr>
          <w:p w14:paraId="3689D6B6" w14:textId="5D979C54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ATA</w:t>
            </w:r>
          </w:p>
        </w:tc>
      </w:tr>
      <w:tr w:rsidR="00B45947" w:rsidRPr="00560E83" w14:paraId="581C4A84" w14:textId="77777777" w:rsidTr="000A6257">
        <w:trPr>
          <w:trHeight w:val="320"/>
        </w:trPr>
        <w:tc>
          <w:tcPr>
            <w:tcW w:w="90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28F8492F" w14:textId="08392038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560E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ollected</w:t>
            </w:r>
            <w:proofErr w:type="spellEnd"/>
            <w:r w:rsidRPr="00560E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Data</w:t>
            </w:r>
          </w:p>
        </w:tc>
      </w:tr>
      <w:tr w:rsidR="00B45947" w:rsidRPr="00560E83" w14:paraId="6D4C0CD2" w14:textId="77777777" w:rsidTr="00B45947">
        <w:trPr>
          <w:trHeight w:val="7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C6F77" w14:textId="77777777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39DDE" w14:textId="12302231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Visual representation of collected data for patient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C276A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0D837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36D21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E58D7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2FF61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B45947" w:rsidRPr="00560E83" w14:paraId="56D8EDE3" w14:textId="77777777" w:rsidTr="00B45947">
        <w:trPr>
          <w:trHeight w:val="7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6BDC0" w14:textId="77777777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4B34D" w14:textId="1B6D14E1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imited meaningfulness / comparability of data (due to parameter individuality)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F50BC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92C3D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3083C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FCB2E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24E0B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B45947" w:rsidRPr="00560E83" w14:paraId="335E9647" w14:textId="77777777" w:rsidTr="00560E83">
        <w:trPr>
          <w:trHeight w:val="7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4F8D8" w14:textId="77777777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AFAE6" w14:textId="5D6A4990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alsification of data (due to various sources of measurement error)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836CD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B29DE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209DB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0F916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0BBB9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B45947" w:rsidRPr="00560E83" w14:paraId="15CEC9EF" w14:textId="77777777" w:rsidTr="00B45947">
        <w:trPr>
          <w:trHeight w:val="7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BB12F" w14:textId="77777777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7F51D" w14:textId="5B1B6702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iased</w:t>
            </w:r>
            <w:proofErr w:type="spellEnd"/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ata</w:t>
            </w:r>
            <w:proofErr w:type="spellEnd"/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ets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332C7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FBC94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2741F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DD1DC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89D7E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B45947" w:rsidRPr="00560E83" w14:paraId="3AB8071A" w14:textId="77777777" w:rsidTr="00B45947">
        <w:trPr>
          <w:trHeight w:val="7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37295" w14:textId="77777777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5A387" w14:textId="03D942C7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ata storing and data management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F3361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2F911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9B927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0B494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C8070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B45947" w:rsidRPr="00560E83" w14:paraId="0FC971A1" w14:textId="77777777" w:rsidTr="00B45947">
        <w:trPr>
          <w:trHeight w:val="7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A82CC" w14:textId="77777777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5560C" w14:textId="70AF90FF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High potential for data misuse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2EFE4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9B606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8E6DC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D683B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45EE7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B45947" w:rsidRPr="00560E83" w14:paraId="1D18209D" w14:textId="77777777" w:rsidTr="00B45947">
        <w:trPr>
          <w:trHeight w:val="7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6B075" w14:textId="77777777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8D952" w14:textId="1D587ED7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Risk of sensitive data being hacked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60298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E58F6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7A3BE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189B6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CF537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B45947" w:rsidRPr="00560E83" w14:paraId="35F144A3" w14:textId="77777777" w:rsidTr="00B45947">
        <w:trPr>
          <w:trHeight w:val="7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BC781" w14:textId="77777777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7F483" w14:textId="06AC54BF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Risk of data interception during data transfer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C1862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05CCA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48E84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C55B1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024D1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B45947" w:rsidRPr="00560E83" w14:paraId="337034A9" w14:textId="77777777" w:rsidTr="004E5E44">
        <w:trPr>
          <w:trHeight w:val="320"/>
        </w:trPr>
        <w:tc>
          <w:tcPr>
            <w:tcW w:w="90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03E2EB79" w14:textId="3C616878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Analysis </w:t>
            </w:r>
            <w:proofErr w:type="spellStart"/>
            <w:r w:rsidRPr="00560E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f</w:t>
            </w:r>
            <w:proofErr w:type="spellEnd"/>
            <w:r w:rsidRPr="00560E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Data</w:t>
            </w:r>
          </w:p>
        </w:tc>
      </w:tr>
      <w:tr w:rsidR="00B45947" w:rsidRPr="00560E83" w14:paraId="1201C249" w14:textId="77777777" w:rsidTr="00B45947">
        <w:trPr>
          <w:trHeight w:val="7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52D8D" w14:textId="77777777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0F79B" w14:textId="733FDC59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Difficult to </w:t>
            </w:r>
            <w:proofErr w:type="spellStart"/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nalyse</w:t>
            </w:r>
            <w:proofErr w:type="spellEnd"/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due to large amount of data from continuous measurement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7E8B3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6EA60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A4C6E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2CC7D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B978C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B45947" w:rsidRPr="00560E83" w14:paraId="1010192D" w14:textId="77777777" w:rsidTr="00B45947">
        <w:trPr>
          <w:trHeight w:val="7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AFE01" w14:textId="77777777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717B3" w14:textId="1FE177BB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rrors in data analysis due to errors in the system or non-diverse data set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51C2D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69E46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2B88D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EB9E3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E09F0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B45947" w:rsidRPr="00560E83" w14:paraId="152083C1" w14:textId="77777777" w:rsidTr="00B45947">
        <w:trPr>
          <w:trHeight w:val="7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BEA53" w14:textId="77777777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296C8" w14:textId="4BAF2143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ata interpretation by AI must first be learnt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F62C6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D4A41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670E9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6778F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5656C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B45947" w:rsidRPr="00560E83" w14:paraId="7BA9CA0F" w14:textId="77777777" w:rsidTr="00EC5E79">
        <w:trPr>
          <w:trHeight w:val="320"/>
        </w:trPr>
        <w:tc>
          <w:tcPr>
            <w:tcW w:w="90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</w:tcPr>
          <w:p w14:paraId="1B6B3A57" w14:textId="3079239B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EVELOPMENT</w:t>
            </w:r>
          </w:p>
        </w:tc>
      </w:tr>
      <w:tr w:rsidR="00B45947" w:rsidRPr="00560E83" w14:paraId="7091A62F" w14:textId="77777777" w:rsidTr="00B45947">
        <w:trPr>
          <w:trHeight w:val="77"/>
        </w:trPr>
        <w:tc>
          <w:tcPr>
            <w:tcW w:w="588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992F7" w14:textId="6C6CCA3C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Technical development of sensors not sufficiently mature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7EEC3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F914C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5DE02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2E4EB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4DE51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B45947" w:rsidRPr="00560E83" w14:paraId="450E28E4" w14:textId="77777777" w:rsidTr="00B45947">
        <w:trPr>
          <w:trHeight w:val="77"/>
        </w:trPr>
        <w:tc>
          <w:tcPr>
            <w:tcW w:w="588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15455" w14:textId="5B091740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engthily development time due to developers lacking application experience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D1314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1A3B6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22E7E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E8C83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15747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B45947" w:rsidRPr="00560E83" w14:paraId="44481536" w14:textId="77777777" w:rsidTr="00B45947">
        <w:trPr>
          <w:trHeight w:val="77"/>
        </w:trPr>
        <w:tc>
          <w:tcPr>
            <w:tcW w:w="588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39476" w14:textId="21F5AAB1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Technical </w:t>
            </w:r>
            <w:proofErr w:type="spellStart"/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easibility</w:t>
            </w:r>
            <w:proofErr w:type="spellEnd"/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questioned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34057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842C3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6281A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D518C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E5B7A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B45947" w:rsidRPr="00560E83" w14:paraId="02B0E875" w14:textId="77777777" w:rsidTr="00B45947">
        <w:trPr>
          <w:trHeight w:val="77"/>
        </w:trPr>
        <w:tc>
          <w:tcPr>
            <w:tcW w:w="588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293CF" w14:textId="2AC8E182" w:rsidR="00B45947" w:rsidRPr="00560E83" w:rsidRDefault="00B45947" w:rsidP="00B45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ack of long-term research funding as an obstacle to development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D21DA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85DC5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22389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A17DB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22BA3" w14:textId="77777777" w:rsidR="00B45947" w:rsidRPr="00560E83" w:rsidRDefault="00B45947" w:rsidP="000849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60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</w:tbl>
    <w:p w14:paraId="2223DA7A" w14:textId="77777777" w:rsidR="00746C06" w:rsidRDefault="00746C06"/>
    <w:sectPr w:rsidR="00746C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953"/>
    <w:rsid w:val="00084953"/>
    <w:rsid w:val="00560E83"/>
    <w:rsid w:val="0069272D"/>
    <w:rsid w:val="00746C06"/>
    <w:rsid w:val="008D662B"/>
    <w:rsid w:val="00AC2773"/>
    <w:rsid w:val="00B45947"/>
    <w:rsid w:val="00C91098"/>
    <w:rsid w:val="00D80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B3B7D0"/>
  <w15:chartTrackingRefBased/>
  <w15:docId w15:val="{DCFE2F22-3E42-2746-9E58-B89774BF0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849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849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8495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849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8495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8495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8495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8495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8495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8495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849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8495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84953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84953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8495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8495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8495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8495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849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849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8495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849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849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8495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8495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84953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8495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84953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8495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2</Words>
  <Characters>2471</Characters>
  <Application>Microsoft Office Word</Application>
  <DocSecurity>0</DocSecurity>
  <Lines>20</Lines>
  <Paragraphs>5</Paragraphs>
  <ScaleCrop>false</ScaleCrop>
  <Company/>
  <LinksUpToDate>false</LinksUpToDate>
  <CharactersWithSpaces>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 Garbe</dc:creator>
  <cp:keywords/>
  <dc:description/>
  <cp:lastModifiedBy>Eva Maria Hille</cp:lastModifiedBy>
  <cp:revision>3</cp:revision>
  <dcterms:created xsi:type="dcterms:W3CDTF">2025-12-12T10:40:00Z</dcterms:created>
  <dcterms:modified xsi:type="dcterms:W3CDTF">2025-12-12T17:47:00Z</dcterms:modified>
</cp:coreProperties>
</file>